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4690" w:rsidRPr="009C1C16" w:rsidRDefault="00C00822" w:rsidP="00C00822">
      <w:pPr>
        <w:pStyle w:val="Heading2"/>
        <w:rPr>
          <w:rFonts w:ascii="Times New Roman" w:hAnsi="Times New Roman" w:cs="Times New Roman"/>
          <w:color w:val="auto"/>
          <w:sz w:val="22"/>
        </w:rPr>
      </w:pPr>
      <w:r w:rsidRPr="009C1C16">
        <w:rPr>
          <w:rFonts w:ascii="Times New Roman" w:hAnsi="Times New Roman" w:cs="Times New Roman"/>
          <w:color w:val="auto"/>
          <w:sz w:val="22"/>
        </w:rPr>
        <w:t>Online Resource 1: Full Search Strategy</w:t>
      </w:r>
    </w:p>
    <w:p w:rsidR="00AC33D6" w:rsidRDefault="00AC33D6" w:rsidP="00AC33D6"/>
    <w:tbl>
      <w:tblPr>
        <w:tblStyle w:val="TableGrid"/>
        <w:tblW w:w="15027" w:type="dxa"/>
        <w:tblInd w:w="-431" w:type="dxa"/>
        <w:tblLook w:val="04A0"/>
      </w:tblPr>
      <w:tblGrid>
        <w:gridCol w:w="1305"/>
        <w:gridCol w:w="3540"/>
        <w:gridCol w:w="3536"/>
        <w:gridCol w:w="4664"/>
        <w:gridCol w:w="1982"/>
      </w:tblGrid>
      <w:tr w:rsidR="00AC33D6" w:rsidTr="00AD2791">
        <w:tc>
          <w:tcPr>
            <w:tcW w:w="1277" w:type="dxa"/>
          </w:tcPr>
          <w:p w:rsidR="00AC33D6" w:rsidRPr="009C1C16" w:rsidRDefault="00AC33D6" w:rsidP="00AD279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1C16">
              <w:rPr>
                <w:rFonts w:ascii="Times New Roman" w:hAnsi="Times New Roman" w:cs="Times New Roman"/>
                <w:b/>
                <w:sz w:val="20"/>
                <w:szCs w:val="20"/>
              </w:rPr>
              <w:t>Database</w:t>
            </w:r>
          </w:p>
        </w:tc>
        <w:tc>
          <w:tcPr>
            <w:tcW w:w="3544" w:type="dxa"/>
          </w:tcPr>
          <w:p w:rsidR="00AC33D6" w:rsidRPr="009C1C16" w:rsidRDefault="00AC33D6" w:rsidP="00AD279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1C16">
              <w:rPr>
                <w:rFonts w:ascii="Times New Roman" w:hAnsi="Times New Roman" w:cs="Times New Roman"/>
                <w:b/>
                <w:sz w:val="20"/>
                <w:szCs w:val="20"/>
              </w:rPr>
              <w:t>Topic/Headings/Subject/MeSH</w:t>
            </w:r>
          </w:p>
        </w:tc>
        <w:tc>
          <w:tcPr>
            <w:tcW w:w="3543" w:type="dxa"/>
          </w:tcPr>
          <w:p w:rsidR="00AC33D6" w:rsidRPr="009C1C16" w:rsidRDefault="00AC33D6" w:rsidP="00AD279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1C16">
              <w:rPr>
                <w:rFonts w:ascii="Times New Roman" w:hAnsi="Times New Roman" w:cs="Times New Roman"/>
                <w:b/>
                <w:sz w:val="20"/>
                <w:szCs w:val="20"/>
              </w:rPr>
              <w:t>Article Title, Abstract, Keywords</w:t>
            </w:r>
          </w:p>
        </w:tc>
        <w:tc>
          <w:tcPr>
            <w:tcW w:w="4678" w:type="dxa"/>
          </w:tcPr>
          <w:p w:rsidR="00AC33D6" w:rsidRPr="009C1C16" w:rsidRDefault="00AC33D6" w:rsidP="00AD279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1C16">
              <w:rPr>
                <w:rFonts w:ascii="Times New Roman" w:hAnsi="Times New Roman" w:cs="Times New Roman"/>
                <w:b/>
                <w:sz w:val="20"/>
                <w:szCs w:val="20"/>
              </w:rPr>
              <w:t>All Text/Key terms</w:t>
            </w:r>
          </w:p>
        </w:tc>
        <w:tc>
          <w:tcPr>
            <w:tcW w:w="1985" w:type="dxa"/>
          </w:tcPr>
          <w:p w:rsidR="00AC33D6" w:rsidRPr="009C1C16" w:rsidRDefault="00AC33D6" w:rsidP="00AD279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1C1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inal Search </w:t>
            </w:r>
          </w:p>
        </w:tc>
      </w:tr>
      <w:tr w:rsidR="00AC33D6" w:rsidTr="009C1C16">
        <w:trPr>
          <w:trHeight w:val="3323"/>
        </w:trPr>
        <w:tc>
          <w:tcPr>
            <w:tcW w:w="1277" w:type="dxa"/>
          </w:tcPr>
          <w:p w:rsidR="00AC33D6" w:rsidRPr="009C1C16" w:rsidRDefault="00AC33D6" w:rsidP="00AD279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C1C16">
              <w:rPr>
                <w:rFonts w:ascii="Times New Roman" w:hAnsi="Times New Roman" w:cs="Times New Roman"/>
                <w:b/>
                <w:sz w:val="20"/>
                <w:szCs w:val="20"/>
              </w:rPr>
              <w:t>PsycINFO</w:t>
            </w:r>
            <w:proofErr w:type="spellEnd"/>
          </w:p>
        </w:tc>
        <w:tc>
          <w:tcPr>
            <w:tcW w:w="3544" w:type="dxa"/>
          </w:tcPr>
          <w:p w:rsidR="00AC33D6" w:rsidRPr="009C1C16" w:rsidRDefault="00AC33D6" w:rsidP="00AC33D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C1C16">
              <w:rPr>
                <w:rFonts w:ascii="Times New Roman" w:hAnsi="Times New Roman" w:cs="Times New Roman"/>
                <w:sz w:val="20"/>
                <w:szCs w:val="20"/>
              </w:rPr>
              <w:t>Siblings</w:t>
            </w:r>
          </w:p>
          <w:p w:rsidR="00AC33D6" w:rsidRPr="009C1C16" w:rsidRDefault="00AC33D6" w:rsidP="00AC33D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C1C16">
              <w:rPr>
                <w:rFonts w:ascii="Times New Roman" w:hAnsi="Times New Roman" w:cs="Times New Roman"/>
                <w:sz w:val="20"/>
                <w:szCs w:val="20"/>
              </w:rPr>
              <w:t>Chronic disease</w:t>
            </w:r>
          </w:p>
          <w:p w:rsidR="00AC33D6" w:rsidRPr="009C1C16" w:rsidRDefault="00AC33D6" w:rsidP="00AC33D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C1C16">
              <w:rPr>
                <w:rFonts w:ascii="Times New Roman" w:hAnsi="Times New Roman" w:cs="Times New Roman"/>
                <w:sz w:val="20"/>
                <w:szCs w:val="20"/>
              </w:rPr>
              <w:t xml:space="preserve">Mental Health </w:t>
            </w:r>
          </w:p>
          <w:p w:rsidR="00AC33D6" w:rsidRPr="009C1C16" w:rsidRDefault="00AC33D6" w:rsidP="00AC33D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C1C16">
              <w:rPr>
                <w:rFonts w:ascii="Times New Roman" w:hAnsi="Times New Roman" w:cs="Times New Roman"/>
                <w:sz w:val="20"/>
                <w:szCs w:val="20"/>
              </w:rPr>
              <w:t>Quality of Life or Quality Adjusted Life Years</w:t>
            </w:r>
          </w:p>
          <w:p w:rsidR="00AC33D6" w:rsidRPr="009C1C16" w:rsidRDefault="00AC33D6" w:rsidP="00AC33D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C1C16">
              <w:rPr>
                <w:rFonts w:ascii="Times New Roman" w:hAnsi="Times New Roman" w:cs="Times New Roman"/>
                <w:sz w:val="20"/>
                <w:szCs w:val="20"/>
              </w:rPr>
              <w:t>Social Support</w:t>
            </w:r>
            <w:bookmarkStart w:id="0" w:name="_GoBack"/>
            <w:bookmarkEnd w:id="0"/>
          </w:p>
        </w:tc>
        <w:tc>
          <w:tcPr>
            <w:tcW w:w="3543" w:type="dxa"/>
          </w:tcPr>
          <w:p w:rsidR="00AC33D6" w:rsidRPr="009C1C16" w:rsidRDefault="00AC33D6" w:rsidP="00AD279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678" w:type="dxa"/>
          </w:tcPr>
          <w:p w:rsidR="00AC33D6" w:rsidRPr="009C1C16" w:rsidRDefault="00AC33D6" w:rsidP="00AC33D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C1C16">
              <w:rPr>
                <w:rFonts w:ascii="Times New Roman" w:hAnsi="Times New Roman" w:cs="Times New Roman"/>
                <w:sz w:val="20"/>
                <w:szCs w:val="20"/>
              </w:rPr>
              <w:t xml:space="preserve">sibling* or brother* or sister* </w:t>
            </w:r>
          </w:p>
          <w:p w:rsidR="00AC33D6" w:rsidRPr="009C1C16" w:rsidRDefault="00AC33D6" w:rsidP="00AC33D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C1C16">
              <w:rPr>
                <w:rFonts w:ascii="Times New Roman" w:hAnsi="Times New Roman" w:cs="Times New Roman"/>
                <w:sz w:val="20"/>
                <w:szCs w:val="20"/>
              </w:rPr>
              <w:t xml:space="preserve"> (chronic or lifelong or recur* or incurable or ineradicable) AND (disease* or illness* or condition* or syndrome* or disorder*)</w:t>
            </w:r>
          </w:p>
          <w:p w:rsidR="00AC33D6" w:rsidRPr="009C1C16" w:rsidRDefault="00AC33D6" w:rsidP="00AC33D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C1C16">
              <w:rPr>
                <w:rFonts w:ascii="Times New Roman" w:hAnsi="Times New Roman" w:cs="Times New Roman"/>
                <w:sz w:val="20"/>
                <w:szCs w:val="20"/>
              </w:rPr>
              <w:t xml:space="preserve"> “mental health” or “psychological wellbeing” or stress* or anxiety* or depress* or psychosocial</w:t>
            </w:r>
          </w:p>
          <w:p w:rsidR="00AC33D6" w:rsidRPr="009C1C16" w:rsidRDefault="00AC33D6" w:rsidP="00AC33D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C1C16">
              <w:rPr>
                <w:rFonts w:ascii="Times New Roman" w:hAnsi="Times New Roman" w:cs="Times New Roman"/>
                <w:sz w:val="20"/>
                <w:szCs w:val="20"/>
              </w:rPr>
              <w:t xml:space="preserve"> “quality of life” or QoL or “quality adjusted life year” or QALY or “health related quality of life” or HRQoL</w:t>
            </w:r>
          </w:p>
          <w:p w:rsidR="00AC33D6" w:rsidRPr="009C1C16" w:rsidRDefault="00AC33D6" w:rsidP="00AC33D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C1C16">
              <w:rPr>
                <w:rFonts w:ascii="Times New Roman" w:hAnsi="Times New Roman" w:cs="Times New Roman"/>
                <w:sz w:val="20"/>
                <w:szCs w:val="20"/>
              </w:rPr>
              <w:t xml:space="preserve">intervention* </w:t>
            </w:r>
          </w:p>
          <w:p w:rsidR="00AC33D6" w:rsidRPr="009C1C16" w:rsidRDefault="00AC33D6" w:rsidP="00AC33D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C1C16">
              <w:rPr>
                <w:rFonts w:ascii="Times New Roman" w:hAnsi="Times New Roman" w:cs="Times New Roman"/>
                <w:sz w:val="20"/>
                <w:szCs w:val="20"/>
              </w:rPr>
              <w:t>(support or self-help) and (group* or peer* or mental-health or social or group* or school* or famil* or early)</w:t>
            </w:r>
          </w:p>
          <w:p w:rsidR="00AC33D6" w:rsidRPr="009C1C16" w:rsidRDefault="00AC33D6" w:rsidP="00AD2791">
            <w:pPr>
              <w:pStyle w:val="ListParagrap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85" w:type="dxa"/>
          </w:tcPr>
          <w:p w:rsidR="00AC33D6" w:rsidRPr="009C1C16" w:rsidRDefault="00AC33D6" w:rsidP="00AC33D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C1C16">
              <w:rPr>
                <w:rFonts w:ascii="Times New Roman" w:hAnsi="Times New Roman" w:cs="Times New Roman"/>
                <w:sz w:val="20"/>
                <w:szCs w:val="20"/>
              </w:rPr>
              <w:t>1 or 6</w:t>
            </w:r>
          </w:p>
          <w:p w:rsidR="00AC33D6" w:rsidRPr="009C1C16" w:rsidRDefault="00AC33D6" w:rsidP="00AC33D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C1C16">
              <w:rPr>
                <w:rFonts w:ascii="Times New Roman" w:hAnsi="Times New Roman" w:cs="Times New Roman"/>
                <w:sz w:val="20"/>
                <w:szCs w:val="20"/>
              </w:rPr>
              <w:t>2 or 7</w:t>
            </w:r>
          </w:p>
          <w:p w:rsidR="00AC33D6" w:rsidRPr="009C1C16" w:rsidRDefault="00AC33D6" w:rsidP="00AC33D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C1C16">
              <w:rPr>
                <w:rFonts w:ascii="Times New Roman" w:hAnsi="Times New Roman" w:cs="Times New Roman"/>
                <w:sz w:val="20"/>
                <w:szCs w:val="20"/>
              </w:rPr>
              <w:t>3 or 8</w:t>
            </w:r>
          </w:p>
          <w:p w:rsidR="00AC33D6" w:rsidRPr="009C1C16" w:rsidRDefault="00AC33D6" w:rsidP="00AC33D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C1C16">
              <w:rPr>
                <w:rFonts w:ascii="Times New Roman" w:hAnsi="Times New Roman" w:cs="Times New Roman"/>
                <w:sz w:val="20"/>
                <w:szCs w:val="20"/>
              </w:rPr>
              <w:t>4 or 9</w:t>
            </w:r>
          </w:p>
          <w:p w:rsidR="00AC33D6" w:rsidRPr="009C1C16" w:rsidRDefault="00AC33D6" w:rsidP="00AC33D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C1C16">
              <w:rPr>
                <w:rFonts w:ascii="Times New Roman" w:hAnsi="Times New Roman" w:cs="Times New Roman"/>
                <w:sz w:val="20"/>
                <w:szCs w:val="20"/>
              </w:rPr>
              <w:t>14 or 15</w:t>
            </w:r>
          </w:p>
          <w:p w:rsidR="00AC33D6" w:rsidRPr="009C1C16" w:rsidRDefault="00AC33D6" w:rsidP="00AC33D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C1C16">
              <w:rPr>
                <w:rFonts w:ascii="Times New Roman" w:hAnsi="Times New Roman" w:cs="Times New Roman"/>
                <w:sz w:val="20"/>
                <w:szCs w:val="20"/>
              </w:rPr>
              <w:t>5 or 10 or 11</w:t>
            </w:r>
          </w:p>
          <w:p w:rsidR="00AC33D6" w:rsidRPr="009C1C16" w:rsidRDefault="00AC33D6" w:rsidP="00AC33D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C1C16">
              <w:rPr>
                <w:rFonts w:ascii="Times New Roman" w:hAnsi="Times New Roman" w:cs="Times New Roman"/>
                <w:sz w:val="20"/>
                <w:szCs w:val="20"/>
              </w:rPr>
              <w:t>12 and 13 and 16 and 17</w:t>
            </w:r>
          </w:p>
          <w:p w:rsidR="00AC33D6" w:rsidRPr="009C1C16" w:rsidRDefault="00AC33D6" w:rsidP="00AD279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C33D6" w:rsidTr="00AD2791">
        <w:tc>
          <w:tcPr>
            <w:tcW w:w="1277" w:type="dxa"/>
          </w:tcPr>
          <w:p w:rsidR="00AC33D6" w:rsidRPr="009C1C16" w:rsidRDefault="00AC33D6" w:rsidP="00AD279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C1C16">
              <w:rPr>
                <w:rFonts w:ascii="Times New Roman" w:hAnsi="Times New Roman" w:cs="Times New Roman"/>
                <w:b/>
                <w:sz w:val="20"/>
                <w:szCs w:val="20"/>
              </w:rPr>
              <w:t>PsycEXTRA</w:t>
            </w:r>
            <w:proofErr w:type="spellEnd"/>
          </w:p>
        </w:tc>
        <w:tc>
          <w:tcPr>
            <w:tcW w:w="3544" w:type="dxa"/>
          </w:tcPr>
          <w:p w:rsidR="00AC33D6" w:rsidRPr="009C1C16" w:rsidRDefault="00AC33D6" w:rsidP="00AC33D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C1C16">
              <w:rPr>
                <w:rFonts w:ascii="Times New Roman" w:hAnsi="Times New Roman" w:cs="Times New Roman"/>
                <w:sz w:val="20"/>
                <w:szCs w:val="20"/>
              </w:rPr>
              <w:t>Siblings or Brothers or Sisters</w:t>
            </w:r>
          </w:p>
          <w:p w:rsidR="00AC33D6" w:rsidRPr="009C1C16" w:rsidRDefault="00AC33D6" w:rsidP="00AC33D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C1C16">
              <w:rPr>
                <w:rFonts w:ascii="Times New Roman" w:hAnsi="Times New Roman" w:cs="Times New Roman"/>
                <w:sz w:val="20"/>
                <w:szCs w:val="20"/>
              </w:rPr>
              <w:t>Chronic illness</w:t>
            </w:r>
          </w:p>
          <w:p w:rsidR="00AC33D6" w:rsidRPr="009C1C16" w:rsidRDefault="00AC33D6" w:rsidP="00AC33D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C1C16">
              <w:rPr>
                <w:rFonts w:ascii="Times New Roman" w:hAnsi="Times New Roman" w:cs="Times New Roman"/>
                <w:sz w:val="20"/>
                <w:szCs w:val="20"/>
              </w:rPr>
              <w:t>Mental health or Well Being</w:t>
            </w:r>
          </w:p>
          <w:p w:rsidR="00AC33D6" w:rsidRPr="009C1C16" w:rsidRDefault="00AC33D6" w:rsidP="00AC33D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C1C16">
              <w:rPr>
                <w:rFonts w:ascii="Times New Roman" w:hAnsi="Times New Roman" w:cs="Times New Roman"/>
                <w:sz w:val="20"/>
                <w:szCs w:val="20"/>
              </w:rPr>
              <w:t>Quality of Life</w:t>
            </w:r>
          </w:p>
          <w:p w:rsidR="00AC33D6" w:rsidRPr="009C1C16" w:rsidRDefault="00AC33D6" w:rsidP="00AC33D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C1C16">
              <w:rPr>
                <w:rFonts w:ascii="Times New Roman" w:hAnsi="Times New Roman" w:cs="Times New Roman"/>
                <w:sz w:val="20"/>
                <w:szCs w:val="20"/>
              </w:rPr>
              <w:t xml:space="preserve">Intervention or early intervention or family intervention or group intervention or school based intervention </w:t>
            </w:r>
          </w:p>
          <w:p w:rsidR="00AC33D6" w:rsidRPr="009C1C16" w:rsidRDefault="00AC33D6" w:rsidP="00AC33D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C1C16">
              <w:rPr>
                <w:rFonts w:ascii="Times New Roman" w:hAnsi="Times New Roman" w:cs="Times New Roman"/>
                <w:sz w:val="20"/>
                <w:szCs w:val="20"/>
              </w:rPr>
              <w:t>Support Groups or mental health services or self-help techniques or social support</w:t>
            </w:r>
          </w:p>
          <w:p w:rsidR="00AC33D6" w:rsidRPr="009C1C16" w:rsidRDefault="00AC33D6" w:rsidP="00AD27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3" w:type="dxa"/>
          </w:tcPr>
          <w:p w:rsidR="00AC33D6" w:rsidRPr="009C1C16" w:rsidRDefault="00AC33D6" w:rsidP="00AD279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678" w:type="dxa"/>
          </w:tcPr>
          <w:p w:rsidR="00AC33D6" w:rsidRPr="009C1C16" w:rsidRDefault="00AC33D6" w:rsidP="00AC33D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C1C16">
              <w:rPr>
                <w:rFonts w:ascii="Times New Roman" w:hAnsi="Times New Roman" w:cs="Times New Roman"/>
                <w:sz w:val="20"/>
                <w:szCs w:val="20"/>
              </w:rPr>
              <w:t xml:space="preserve">sibling* or brother* or sister* </w:t>
            </w:r>
          </w:p>
          <w:p w:rsidR="00AC33D6" w:rsidRPr="009C1C16" w:rsidRDefault="00AC33D6" w:rsidP="00AC33D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C1C16">
              <w:rPr>
                <w:rFonts w:ascii="Times New Roman" w:hAnsi="Times New Roman" w:cs="Times New Roman"/>
                <w:sz w:val="20"/>
                <w:szCs w:val="20"/>
              </w:rPr>
              <w:t xml:space="preserve"> (chronic or lifelong or recur* or incurable or ineradicable) AND (disease* or illness* or condition* or syndrome* or disorder*)</w:t>
            </w:r>
          </w:p>
          <w:p w:rsidR="00AC33D6" w:rsidRPr="009C1C16" w:rsidRDefault="00AC33D6" w:rsidP="00AC33D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C1C16">
              <w:rPr>
                <w:rFonts w:ascii="Times New Roman" w:hAnsi="Times New Roman" w:cs="Times New Roman"/>
                <w:sz w:val="20"/>
                <w:szCs w:val="20"/>
              </w:rPr>
              <w:t>mental health or psychological wellbeing or stress* or anxiety* or depress* or psychosocial</w:t>
            </w:r>
          </w:p>
          <w:p w:rsidR="00AC33D6" w:rsidRPr="009C1C16" w:rsidRDefault="00AC33D6" w:rsidP="00AC33D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C1C16">
              <w:rPr>
                <w:rFonts w:ascii="Times New Roman" w:hAnsi="Times New Roman" w:cs="Times New Roman"/>
                <w:sz w:val="20"/>
                <w:szCs w:val="20"/>
              </w:rPr>
              <w:t>quality of life or QoL or quality adjusted life year or QALY or health related quality of life or HRQoL</w:t>
            </w:r>
          </w:p>
          <w:p w:rsidR="00AC33D6" w:rsidRPr="009C1C16" w:rsidRDefault="00AC33D6" w:rsidP="00AC33D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C1C16">
              <w:rPr>
                <w:rFonts w:ascii="Times New Roman" w:hAnsi="Times New Roman" w:cs="Times New Roman"/>
                <w:sz w:val="20"/>
                <w:szCs w:val="20"/>
              </w:rPr>
              <w:t xml:space="preserve">intervention* </w:t>
            </w:r>
          </w:p>
          <w:p w:rsidR="00AC33D6" w:rsidRPr="009C1C16" w:rsidRDefault="00AC33D6" w:rsidP="00AC33D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C1C16">
              <w:rPr>
                <w:rFonts w:ascii="Times New Roman" w:hAnsi="Times New Roman" w:cs="Times New Roman"/>
                <w:sz w:val="20"/>
                <w:szCs w:val="20"/>
              </w:rPr>
              <w:t>(support or self-help) and (group* or peer* or mental-health or social or group* or school* or famil* or early)</w:t>
            </w:r>
          </w:p>
        </w:tc>
        <w:tc>
          <w:tcPr>
            <w:tcW w:w="1985" w:type="dxa"/>
          </w:tcPr>
          <w:p w:rsidR="00AC33D6" w:rsidRPr="009C1C16" w:rsidRDefault="00AC33D6" w:rsidP="00AC33D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C1C16">
              <w:rPr>
                <w:rFonts w:ascii="Times New Roman" w:hAnsi="Times New Roman" w:cs="Times New Roman"/>
                <w:sz w:val="20"/>
                <w:szCs w:val="20"/>
              </w:rPr>
              <w:t>1 or 7</w:t>
            </w:r>
          </w:p>
          <w:p w:rsidR="00AC33D6" w:rsidRPr="009C1C16" w:rsidRDefault="00AC33D6" w:rsidP="00AC33D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C1C16">
              <w:rPr>
                <w:rFonts w:ascii="Times New Roman" w:hAnsi="Times New Roman" w:cs="Times New Roman"/>
                <w:sz w:val="20"/>
                <w:szCs w:val="20"/>
              </w:rPr>
              <w:t>2 or 8</w:t>
            </w:r>
          </w:p>
          <w:p w:rsidR="00AC33D6" w:rsidRPr="009C1C16" w:rsidRDefault="00AC33D6" w:rsidP="00AC33D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C1C16">
              <w:rPr>
                <w:rFonts w:ascii="Times New Roman" w:hAnsi="Times New Roman" w:cs="Times New Roman"/>
                <w:sz w:val="20"/>
                <w:szCs w:val="20"/>
              </w:rPr>
              <w:t>3 or 9</w:t>
            </w:r>
          </w:p>
          <w:p w:rsidR="00AC33D6" w:rsidRPr="009C1C16" w:rsidRDefault="00AC33D6" w:rsidP="00AC33D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C1C16">
              <w:rPr>
                <w:rFonts w:ascii="Times New Roman" w:hAnsi="Times New Roman" w:cs="Times New Roman"/>
                <w:sz w:val="20"/>
                <w:szCs w:val="20"/>
              </w:rPr>
              <w:t>4 or 10</w:t>
            </w:r>
          </w:p>
          <w:p w:rsidR="00AC33D6" w:rsidRPr="009C1C16" w:rsidRDefault="00AC33D6" w:rsidP="00AC33D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C1C16">
              <w:rPr>
                <w:rFonts w:ascii="Times New Roman" w:hAnsi="Times New Roman" w:cs="Times New Roman"/>
                <w:sz w:val="20"/>
                <w:szCs w:val="20"/>
              </w:rPr>
              <w:t>15 or 16</w:t>
            </w:r>
          </w:p>
          <w:p w:rsidR="00AC33D6" w:rsidRPr="009C1C16" w:rsidRDefault="00AC33D6" w:rsidP="00AC33D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C1C16">
              <w:rPr>
                <w:rFonts w:ascii="Times New Roman" w:hAnsi="Times New Roman" w:cs="Times New Roman"/>
                <w:sz w:val="20"/>
                <w:szCs w:val="20"/>
              </w:rPr>
              <w:t>5 or 6 or 11 or 12</w:t>
            </w:r>
          </w:p>
          <w:p w:rsidR="00AC33D6" w:rsidRPr="009C1C16" w:rsidRDefault="00AC33D6" w:rsidP="00AC33D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C1C16">
              <w:rPr>
                <w:rFonts w:ascii="Times New Roman" w:hAnsi="Times New Roman" w:cs="Times New Roman"/>
                <w:sz w:val="20"/>
                <w:szCs w:val="20"/>
              </w:rPr>
              <w:t>13 and 14 and 17 and 18</w:t>
            </w:r>
          </w:p>
          <w:p w:rsidR="00AC33D6" w:rsidRPr="009C1C16" w:rsidRDefault="00AC33D6" w:rsidP="00AD279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C33D6" w:rsidTr="00AD2791">
        <w:tc>
          <w:tcPr>
            <w:tcW w:w="1277" w:type="dxa"/>
          </w:tcPr>
          <w:p w:rsidR="00AC33D6" w:rsidRPr="009C1C16" w:rsidRDefault="00AC33D6" w:rsidP="00AD279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1C16">
              <w:rPr>
                <w:rFonts w:ascii="Times New Roman" w:hAnsi="Times New Roman" w:cs="Times New Roman"/>
                <w:b/>
                <w:sz w:val="20"/>
                <w:szCs w:val="20"/>
              </w:rPr>
              <w:t>Embase</w:t>
            </w:r>
          </w:p>
        </w:tc>
        <w:tc>
          <w:tcPr>
            <w:tcW w:w="3544" w:type="dxa"/>
          </w:tcPr>
          <w:p w:rsidR="00AC33D6" w:rsidRPr="009C1C16" w:rsidRDefault="00AC33D6" w:rsidP="00AC33D6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C1C16">
              <w:rPr>
                <w:rFonts w:ascii="Times New Roman" w:hAnsi="Times New Roman" w:cs="Times New Roman"/>
                <w:sz w:val="20"/>
                <w:szCs w:val="20"/>
              </w:rPr>
              <w:t>Sibling</w:t>
            </w:r>
          </w:p>
          <w:p w:rsidR="00AC33D6" w:rsidRPr="009C1C16" w:rsidRDefault="00AC33D6" w:rsidP="00AC33D6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C1C16">
              <w:rPr>
                <w:rFonts w:ascii="Times New Roman" w:hAnsi="Times New Roman" w:cs="Times New Roman"/>
                <w:sz w:val="20"/>
                <w:szCs w:val="20"/>
              </w:rPr>
              <w:t>Chronic disease</w:t>
            </w:r>
          </w:p>
          <w:p w:rsidR="00AC33D6" w:rsidRPr="009C1C16" w:rsidRDefault="00AC33D6" w:rsidP="00AC33D6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C1C16">
              <w:rPr>
                <w:rFonts w:ascii="Times New Roman" w:hAnsi="Times New Roman" w:cs="Times New Roman"/>
                <w:sz w:val="20"/>
                <w:szCs w:val="20"/>
              </w:rPr>
              <w:t>Mental health or psychological well being</w:t>
            </w:r>
          </w:p>
          <w:p w:rsidR="00AC33D6" w:rsidRPr="009C1C16" w:rsidRDefault="00AC33D6" w:rsidP="00AC33D6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C1C16">
              <w:rPr>
                <w:rFonts w:ascii="Times New Roman" w:hAnsi="Times New Roman" w:cs="Times New Roman"/>
                <w:sz w:val="20"/>
                <w:szCs w:val="20"/>
              </w:rPr>
              <w:t xml:space="preserve">Quality of life or quality </w:t>
            </w:r>
            <w:r w:rsidRPr="009C1C1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djusted life year</w:t>
            </w:r>
          </w:p>
          <w:p w:rsidR="00AC33D6" w:rsidRPr="009C1C16" w:rsidRDefault="00AC33D6" w:rsidP="00AC33D6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C1C16">
              <w:rPr>
                <w:rFonts w:ascii="Times New Roman" w:hAnsi="Times New Roman" w:cs="Times New Roman"/>
                <w:sz w:val="20"/>
                <w:szCs w:val="20"/>
              </w:rPr>
              <w:t>Intervention study or early intervention or early childhood intervention</w:t>
            </w:r>
          </w:p>
          <w:p w:rsidR="00AC33D6" w:rsidRPr="009C1C16" w:rsidRDefault="00AC33D6" w:rsidP="00AC33D6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C1C16">
              <w:rPr>
                <w:rFonts w:ascii="Times New Roman" w:hAnsi="Times New Roman" w:cs="Times New Roman"/>
                <w:sz w:val="20"/>
                <w:szCs w:val="20"/>
              </w:rPr>
              <w:t>Social support or support group</w:t>
            </w:r>
          </w:p>
        </w:tc>
        <w:tc>
          <w:tcPr>
            <w:tcW w:w="3543" w:type="dxa"/>
          </w:tcPr>
          <w:p w:rsidR="00AC33D6" w:rsidRPr="009C1C16" w:rsidRDefault="00AC33D6" w:rsidP="00AD279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678" w:type="dxa"/>
          </w:tcPr>
          <w:p w:rsidR="00AC33D6" w:rsidRPr="009C1C16" w:rsidRDefault="00AC33D6" w:rsidP="00AC33D6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C1C16">
              <w:rPr>
                <w:rFonts w:ascii="Times New Roman" w:hAnsi="Times New Roman" w:cs="Times New Roman"/>
                <w:sz w:val="20"/>
                <w:szCs w:val="20"/>
              </w:rPr>
              <w:t>sibling* or brother* or sister*</w:t>
            </w:r>
          </w:p>
          <w:p w:rsidR="00AC33D6" w:rsidRPr="009C1C16" w:rsidRDefault="00AC33D6" w:rsidP="00AC33D6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C1C16">
              <w:rPr>
                <w:rFonts w:ascii="Times New Roman" w:hAnsi="Times New Roman" w:cs="Times New Roman"/>
                <w:sz w:val="20"/>
                <w:szCs w:val="20"/>
              </w:rPr>
              <w:t xml:space="preserve"> (chronic or lifelong or recur* or incurable or ineradicable) AND (disease* or illness* or condition* or syndrome* or disorder*)</w:t>
            </w:r>
          </w:p>
          <w:p w:rsidR="00AC33D6" w:rsidRPr="009C1C16" w:rsidRDefault="00AC33D6" w:rsidP="00AC33D6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C1C16">
              <w:rPr>
                <w:rFonts w:ascii="Times New Roman" w:hAnsi="Times New Roman" w:cs="Times New Roman"/>
                <w:sz w:val="20"/>
                <w:szCs w:val="20"/>
              </w:rPr>
              <w:t xml:space="preserve">mental health or psychological wellbeing or </w:t>
            </w:r>
            <w:r w:rsidRPr="009C1C1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tress* or anxiety* or depress* or psychosocial</w:t>
            </w:r>
          </w:p>
          <w:p w:rsidR="00AC33D6" w:rsidRPr="009C1C16" w:rsidRDefault="00AC33D6" w:rsidP="00AC33D6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C1C16">
              <w:rPr>
                <w:rFonts w:ascii="Times New Roman" w:hAnsi="Times New Roman" w:cs="Times New Roman"/>
                <w:sz w:val="20"/>
                <w:szCs w:val="20"/>
              </w:rPr>
              <w:t>quality of life or QoL or quality adjusted life year or QALY or health related quality of life or HRQoL</w:t>
            </w:r>
          </w:p>
          <w:p w:rsidR="00AC33D6" w:rsidRPr="009C1C16" w:rsidRDefault="00AC33D6" w:rsidP="00AC33D6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C1C16">
              <w:rPr>
                <w:rFonts w:ascii="Times New Roman" w:hAnsi="Times New Roman" w:cs="Times New Roman"/>
                <w:sz w:val="20"/>
                <w:szCs w:val="20"/>
              </w:rPr>
              <w:t>intervention*</w:t>
            </w:r>
          </w:p>
          <w:p w:rsidR="00AC33D6" w:rsidRPr="009C1C16" w:rsidRDefault="00AC33D6" w:rsidP="00AC33D6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C1C16">
              <w:rPr>
                <w:rFonts w:ascii="Times New Roman" w:hAnsi="Times New Roman" w:cs="Times New Roman"/>
                <w:sz w:val="20"/>
                <w:szCs w:val="20"/>
              </w:rPr>
              <w:t>(support or self-help) and (group* or peer* or mental-health or social or group* or school* or famil* or early)</w:t>
            </w:r>
          </w:p>
        </w:tc>
        <w:tc>
          <w:tcPr>
            <w:tcW w:w="1985" w:type="dxa"/>
          </w:tcPr>
          <w:p w:rsidR="00AC33D6" w:rsidRPr="009C1C16" w:rsidRDefault="00AC33D6" w:rsidP="00AC33D6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C1C1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 or 7</w:t>
            </w:r>
          </w:p>
          <w:p w:rsidR="00AC33D6" w:rsidRPr="009C1C16" w:rsidRDefault="00AC33D6" w:rsidP="00AC33D6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C1C16">
              <w:rPr>
                <w:rFonts w:ascii="Times New Roman" w:hAnsi="Times New Roman" w:cs="Times New Roman"/>
                <w:sz w:val="20"/>
                <w:szCs w:val="20"/>
              </w:rPr>
              <w:t>2 or 8</w:t>
            </w:r>
          </w:p>
          <w:p w:rsidR="00AC33D6" w:rsidRPr="009C1C16" w:rsidRDefault="00AC33D6" w:rsidP="00AC33D6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C1C16">
              <w:rPr>
                <w:rFonts w:ascii="Times New Roman" w:hAnsi="Times New Roman" w:cs="Times New Roman"/>
                <w:sz w:val="20"/>
                <w:szCs w:val="20"/>
              </w:rPr>
              <w:t xml:space="preserve">3 or 9 </w:t>
            </w:r>
          </w:p>
          <w:p w:rsidR="00AC33D6" w:rsidRPr="009C1C16" w:rsidRDefault="00AC33D6" w:rsidP="00AC33D6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C1C16">
              <w:rPr>
                <w:rFonts w:ascii="Times New Roman" w:hAnsi="Times New Roman" w:cs="Times New Roman"/>
                <w:sz w:val="20"/>
                <w:szCs w:val="20"/>
              </w:rPr>
              <w:t>4 or 10</w:t>
            </w:r>
          </w:p>
          <w:p w:rsidR="00AC33D6" w:rsidRPr="009C1C16" w:rsidRDefault="00AC33D6" w:rsidP="00AC33D6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C1C16">
              <w:rPr>
                <w:rFonts w:ascii="Times New Roman" w:hAnsi="Times New Roman" w:cs="Times New Roman"/>
                <w:sz w:val="20"/>
                <w:szCs w:val="20"/>
              </w:rPr>
              <w:t>15 or 16</w:t>
            </w:r>
          </w:p>
          <w:p w:rsidR="00AC33D6" w:rsidRPr="009C1C16" w:rsidRDefault="00AC33D6" w:rsidP="00AC33D6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C1C1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 or 6 or 11 or 12</w:t>
            </w:r>
          </w:p>
          <w:p w:rsidR="00AC33D6" w:rsidRPr="009C1C16" w:rsidRDefault="00AC33D6" w:rsidP="00AC33D6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C1C16">
              <w:rPr>
                <w:rFonts w:ascii="Times New Roman" w:hAnsi="Times New Roman" w:cs="Times New Roman"/>
                <w:sz w:val="20"/>
                <w:szCs w:val="20"/>
              </w:rPr>
              <w:t>13 and 14 and 17 and 18</w:t>
            </w:r>
          </w:p>
          <w:p w:rsidR="00AC33D6" w:rsidRPr="009C1C16" w:rsidRDefault="00AC33D6" w:rsidP="00AD2791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C33D6" w:rsidRPr="009C1C16" w:rsidRDefault="00AC33D6" w:rsidP="00AD279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C33D6" w:rsidTr="00AD2791">
        <w:tc>
          <w:tcPr>
            <w:tcW w:w="1277" w:type="dxa"/>
          </w:tcPr>
          <w:p w:rsidR="00AC33D6" w:rsidRPr="009C1C16" w:rsidRDefault="00AC33D6" w:rsidP="00AD279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1C16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PubMed</w:t>
            </w:r>
          </w:p>
        </w:tc>
        <w:tc>
          <w:tcPr>
            <w:tcW w:w="3544" w:type="dxa"/>
          </w:tcPr>
          <w:p w:rsidR="00AC33D6" w:rsidRPr="009C1C16" w:rsidRDefault="00AC33D6" w:rsidP="00AC33D6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C1C16">
              <w:rPr>
                <w:rFonts w:ascii="Times New Roman" w:hAnsi="Times New Roman" w:cs="Times New Roman"/>
                <w:sz w:val="20"/>
                <w:szCs w:val="20"/>
              </w:rPr>
              <w:t>Siblings</w:t>
            </w:r>
          </w:p>
          <w:p w:rsidR="00AC33D6" w:rsidRPr="009C1C16" w:rsidRDefault="00AC33D6" w:rsidP="00AC33D6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C1C16">
              <w:rPr>
                <w:rFonts w:ascii="Times New Roman" w:hAnsi="Times New Roman" w:cs="Times New Roman"/>
                <w:sz w:val="20"/>
                <w:szCs w:val="20"/>
              </w:rPr>
              <w:t>Chronic disease</w:t>
            </w:r>
          </w:p>
          <w:p w:rsidR="00AC33D6" w:rsidRPr="009C1C16" w:rsidRDefault="00AC33D6" w:rsidP="00AC33D6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C1C16">
              <w:rPr>
                <w:rFonts w:ascii="Times New Roman" w:hAnsi="Times New Roman" w:cs="Times New Roman"/>
                <w:sz w:val="20"/>
                <w:szCs w:val="20"/>
              </w:rPr>
              <w:t>mental health</w:t>
            </w:r>
          </w:p>
          <w:p w:rsidR="00AC33D6" w:rsidRPr="009C1C16" w:rsidRDefault="00AC33D6" w:rsidP="00AC33D6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C1C16">
              <w:rPr>
                <w:rFonts w:ascii="Times New Roman" w:hAnsi="Times New Roman" w:cs="Times New Roman"/>
                <w:sz w:val="20"/>
                <w:szCs w:val="20"/>
              </w:rPr>
              <w:t xml:space="preserve">quality of life or quality adjusted life years </w:t>
            </w:r>
          </w:p>
          <w:p w:rsidR="00AC33D6" w:rsidRPr="009C1C16" w:rsidRDefault="00AC33D6" w:rsidP="00AC33D6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C1C16">
              <w:rPr>
                <w:rFonts w:ascii="Times New Roman" w:hAnsi="Times New Roman" w:cs="Times New Roman"/>
                <w:sz w:val="20"/>
                <w:szCs w:val="20"/>
              </w:rPr>
              <w:t>social support</w:t>
            </w:r>
          </w:p>
          <w:p w:rsidR="00AC33D6" w:rsidRPr="009C1C16" w:rsidRDefault="00AC33D6" w:rsidP="00AD279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543" w:type="dxa"/>
          </w:tcPr>
          <w:p w:rsidR="00AC33D6" w:rsidRPr="009C1C16" w:rsidRDefault="00AC33D6" w:rsidP="00AD279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678" w:type="dxa"/>
          </w:tcPr>
          <w:p w:rsidR="00AC33D6" w:rsidRPr="009C1C16" w:rsidRDefault="00AC33D6" w:rsidP="00AC33D6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C1C16">
              <w:rPr>
                <w:rFonts w:ascii="Times New Roman" w:hAnsi="Times New Roman" w:cs="Times New Roman"/>
                <w:sz w:val="20"/>
                <w:szCs w:val="20"/>
              </w:rPr>
              <w:t xml:space="preserve">sibling* or brother* or sister* </w:t>
            </w:r>
          </w:p>
          <w:p w:rsidR="00AC33D6" w:rsidRPr="009C1C16" w:rsidRDefault="00AC33D6" w:rsidP="00AC33D6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C1C16">
              <w:rPr>
                <w:rFonts w:ascii="Times New Roman" w:hAnsi="Times New Roman" w:cs="Times New Roman"/>
                <w:sz w:val="20"/>
                <w:szCs w:val="20"/>
              </w:rPr>
              <w:t xml:space="preserve"> (chronic or lifelong or recur* or incurable or ineradicable) AND (disease* or illness* or condition* or syndrome* or disorder*)</w:t>
            </w:r>
          </w:p>
          <w:p w:rsidR="00AC33D6" w:rsidRPr="009C1C16" w:rsidRDefault="00AC33D6" w:rsidP="00AC33D6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C1C16">
              <w:rPr>
                <w:rFonts w:ascii="Times New Roman" w:hAnsi="Times New Roman" w:cs="Times New Roman"/>
                <w:sz w:val="20"/>
                <w:szCs w:val="20"/>
              </w:rPr>
              <w:t xml:space="preserve"> “mental health” or “psychological wellbeing” or stress* or anxiety* or depress* or psychosocial</w:t>
            </w:r>
          </w:p>
          <w:p w:rsidR="00AC33D6" w:rsidRPr="009C1C16" w:rsidRDefault="00AC33D6" w:rsidP="00AC33D6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C1C16">
              <w:rPr>
                <w:rFonts w:ascii="Times New Roman" w:hAnsi="Times New Roman" w:cs="Times New Roman"/>
                <w:sz w:val="20"/>
                <w:szCs w:val="20"/>
              </w:rPr>
              <w:t xml:space="preserve"> “quality of life” or QoL or “quality adjusted life year” or QALY or “health related quality of life” or HRQoL</w:t>
            </w:r>
          </w:p>
          <w:p w:rsidR="00AC33D6" w:rsidRPr="009C1C16" w:rsidRDefault="00AC33D6" w:rsidP="00AC33D6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C1C16">
              <w:rPr>
                <w:rFonts w:ascii="Times New Roman" w:hAnsi="Times New Roman" w:cs="Times New Roman"/>
                <w:sz w:val="20"/>
                <w:szCs w:val="20"/>
              </w:rPr>
              <w:t xml:space="preserve">intervention* </w:t>
            </w:r>
          </w:p>
          <w:p w:rsidR="00AC33D6" w:rsidRPr="009C1C16" w:rsidRDefault="00AC33D6" w:rsidP="00AC33D6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C1C16">
              <w:rPr>
                <w:rFonts w:ascii="Times New Roman" w:hAnsi="Times New Roman" w:cs="Times New Roman"/>
                <w:sz w:val="20"/>
                <w:szCs w:val="20"/>
              </w:rPr>
              <w:t>(support or self-help) and (group* or peer* or mental-health or social or group* or school* or famil* or early)</w:t>
            </w:r>
          </w:p>
        </w:tc>
        <w:tc>
          <w:tcPr>
            <w:tcW w:w="1985" w:type="dxa"/>
          </w:tcPr>
          <w:p w:rsidR="00AC33D6" w:rsidRPr="009C1C16" w:rsidRDefault="00AC33D6" w:rsidP="00AC33D6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C1C16">
              <w:rPr>
                <w:rFonts w:ascii="Times New Roman" w:hAnsi="Times New Roman" w:cs="Times New Roman"/>
                <w:sz w:val="20"/>
                <w:szCs w:val="20"/>
              </w:rPr>
              <w:t>1 or 6</w:t>
            </w:r>
          </w:p>
          <w:p w:rsidR="00AC33D6" w:rsidRPr="009C1C16" w:rsidRDefault="00AC33D6" w:rsidP="00AC33D6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C1C16">
              <w:rPr>
                <w:rFonts w:ascii="Times New Roman" w:hAnsi="Times New Roman" w:cs="Times New Roman"/>
                <w:sz w:val="20"/>
                <w:szCs w:val="20"/>
              </w:rPr>
              <w:t>2 or 7</w:t>
            </w:r>
          </w:p>
          <w:p w:rsidR="00AC33D6" w:rsidRPr="009C1C16" w:rsidRDefault="00AC33D6" w:rsidP="00AC33D6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C1C16">
              <w:rPr>
                <w:rFonts w:ascii="Times New Roman" w:hAnsi="Times New Roman" w:cs="Times New Roman"/>
                <w:sz w:val="20"/>
                <w:szCs w:val="20"/>
              </w:rPr>
              <w:t>3 or 8</w:t>
            </w:r>
          </w:p>
          <w:p w:rsidR="00AC33D6" w:rsidRPr="009C1C16" w:rsidRDefault="00AC33D6" w:rsidP="00AC33D6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C1C16">
              <w:rPr>
                <w:rFonts w:ascii="Times New Roman" w:hAnsi="Times New Roman" w:cs="Times New Roman"/>
                <w:sz w:val="20"/>
                <w:szCs w:val="20"/>
              </w:rPr>
              <w:t>4 or 9</w:t>
            </w:r>
          </w:p>
          <w:p w:rsidR="00AC33D6" w:rsidRPr="009C1C16" w:rsidRDefault="00AC33D6" w:rsidP="00AC33D6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C1C16">
              <w:rPr>
                <w:rFonts w:ascii="Times New Roman" w:hAnsi="Times New Roman" w:cs="Times New Roman"/>
                <w:sz w:val="20"/>
                <w:szCs w:val="20"/>
              </w:rPr>
              <w:t>14 or 15</w:t>
            </w:r>
          </w:p>
          <w:p w:rsidR="00AC33D6" w:rsidRPr="009C1C16" w:rsidRDefault="00AC33D6" w:rsidP="00AC33D6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C1C16">
              <w:rPr>
                <w:rFonts w:ascii="Times New Roman" w:hAnsi="Times New Roman" w:cs="Times New Roman"/>
                <w:sz w:val="20"/>
                <w:szCs w:val="20"/>
              </w:rPr>
              <w:t>5 or 10 or 11</w:t>
            </w:r>
          </w:p>
          <w:p w:rsidR="00AC33D6" w:rsidRPr="009C1C16" w:rsidRDefault="00AC33D6" w:rsidP="00AC33D6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C1C16">
              <w:rPr>
                <w:rFonts w:ascii="Times New Roman" w:hAnsi="Times New Roman" w:cs="Times New Roman"/>
                <w:sz w:val="20"/>
                <w:szCs w:val="20"/>
              </w:rPr>
              <w:t>12 and 13 and 16 and 17</w:t>
            </w:r>
          </w:p>
          <w:p w:rsidR="00AC33D6" w:rsidRPr="009C1C16" w:rsidRDefault="00AC33D6" w:rsidP="00AD279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C33D6" w:rsidTr="00AD2791">
        <w:tc>
          <w:tcPr>
            <w:tcW w:w="1277" w:type="dxa"/>
          </w:tcPr>
          <w:p w:rsidR="00AC33D6" w:rsidRPr="009C1C16" w:rsidRDefault="00AC33D6" w:rsidP="00AD279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1C16">
              <w:rPr>
                <w:rFonts w:ascii="Times New Roman" w:hAnsi="Times New Roman" w:cs="Times New Roman"/>
                <w:b/>
                <w:sz w:val="20"/>
                <w:szCs w:val="20"/>
              </w:rPr>
              <w:t>CINAHL</w:t>
            </w:r>
          </w:p>
        </w:tc>
        <w:tc>
          <w:tcPr>
            <w:tcW w:w="3544" w:type="dxa"/>
          </w:tcPr>
          <w:p w:rsidR="00AC33D6" w:rsidRPr="009C1C16" w:rsidRDefault="00AC33D6" w:rsidP="00AC33D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C1C16">
              <w:rPr>
                <w:rFonts w:ascii="Times New Roman" w:hAnsi="Times New Roman" w:cs="Times New Roman"/>
                <w:sz w:val="20"/>
                <w:szCs w:val="20"/>
              </w:rPr>
              <w:t>Siblings or brothers or sisters</w:t>
            </w:r>
          </w:p>
          <w:p w:rsidR="00AC33D6" w:rsidRPr="009C1C16" w:rsidRDefault="00AC33D6" w:rsidP="00AC33D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C1C16">
              <w:rPr>
                <w:rFonts w:ascii="Times New Roman" w:hAnsi="Times New Roman" w:cs="Times New Roman"/>
                <w:sz w:val="20"/>
                <w:szCs w:val="20"/>
              </w:rPr>
              <w:t>chronic disease or chronic illness or long term conditions or chronic conditions</w:t>
            </w:r>
          </w:p>
          <w:p w:rsidR="00AC33D6" w:rsidRPr="009C1C16" w:rsidRDefault="00AC33D6" w:rsidP="00AC33D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C1C16">
              <w:rPr>
                <w:rFonts w:ascii="Times New Roman" w:hAnsi="Times New Roman" w:cs="Times New Roman"/>
                <w:sz w:val="20"/>
                <w:szCs w:val="20"/>
              </w:rPr>
              <w:t>mental health or well-being</w:t>
            </w:r>
          </w:p>
          <w:p w:rsidR="00AC33D6" w:rsidRPr="009C1C16" w:rsidRDefault="00AC33D6" w:rsidP="00AC33D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C1C16">
              <w:rPr>
                <w:rFonts w:ascii="Times New Roman" w:hAnsi="Times New Roman" w:cs="Times New Roman"/>
                <w:sz w:val="20"/>
                <w:szCs w:val="20"/>
              </w:rPr>
              <w:t>quality of life or health related quality of life</w:t>
            </w:r>
          </w:p>
          <w:p w:rsidR="00AC33D6" w:rsidRPr="009C1C16" w:rsidRDefault="00AC33D6" w:rsidP="00AC33D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C1C16">
              <w:rPr>
                <w:rFonts w:ascii="Times New Roman" w:hAnsi="Times New Roman" w:cs="Times New Roman"/>
                <w:sz w:val="20"/>
                <w:szCs w:val="20"/>
              </w:rPr>
              <w:t xml:space="preserve">intervention or early intervention or family intervention or group intervention or school based intervention </w:t>
            </w:r>
          </w:p>
          <w:p w:rsidR="00AC33D6" w:rsidRPr="009C1C16" w:rsidRDefault="00AC33D6" w:rsidP="00AC33D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C1C16">
              <w:rPr>
                <w:rFonts w:ascii="Times New Roman" w:hAnsi="Times New Roman" w:cs="Times New Roman"/>
                <w:sz w:val="20"/>
                <w:szCs w:val="20"/>
              </w:rPr>
              <w:t>support groups or mental health services or self-help techniques or social support</w:t>
            </w:r>
          </w:p>
        </w:tc>
        <w:tc>
          <w:tcPr>
            <w:tcW w:w="3543" w:type="dxa"/>
          </w:tcPr>
          <w:p w:rsidR="00AC33D6" w:rsidRPr="009C1C16" w:rsidRDefault="00AC33D6" w:rsidP="00AD279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678" w:type="dxa"/>
          </w:tcPr>
          <w:p w:rsidR="00AC33D6" w:rsidRPr="009C1C16" w:rsidRDefault="00AC33D6" w:rsidP="00AC33D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C1C16">
              <w:rPr>
                <w:rFonts w:ascii="Times New Roman" w:hAnsi="Times New Roman" w:cs="Times New Roman"/>
                <w:sz w:val="20"/>
                <w:szCs w:val="20"/>
              </w:rPr>
              <w:t>sibling* or brother* or sister*</w:t>
            </w:r>
          </w:p>
          <w:p w:rsidR="00AC33D6" w:rsidRPr="009C1C16" w:rsidRDefault="00AC33D6" w:rsidP="00AC33D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C1C16">
              <w:rPr>
                <w:rFonts w:ascii="Times New Roman" w:hAnsi="Times New Roman" w:cs="Times New Roman"/>
                <w:sz w:val="20"/>
                <w:szCs w:val="20"/>
              </w:rPr>
              <w:t xml:space="preserve"> (chronic or lifelong or recur* or incurable or ineradicable) AND (disease* or illness* or condition* or syndrome* or disorder*)</w:t>
            </w:r>
          </w:p>
          <w:p w:rsidR="00AC33D6" w:rsidRPr="009C1C16" w:rsidRDefault="00AC33D6" w:rsidP="00AC33D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C1C16">
              <w:rPr>
                <w:rFonts w:ascii="Times New Roman" w:hAnsi="Times New Roman" w:cs="Times New Roman"/>
                <w:sz w:val="20"/>
                <w:szCs w:val="20"/>
              </w:rPr>
              <w:t>mental health or psychological wellbeing or stress* or anxiety* or depress* or psychosocial</w:t>
            </w:r>
          </w:p>
          <w:p w:rsidR="00AC33D6" w:rsidRPr="009C1C16" w:rsidRDefault="00AC33D6" w:rsidP="00AC33D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C1C16">
              <w:rPr>
                <w:rFonts w:ascii="Times New Roman" w:hAnsi="Times New Roman" w:cs="Times New Roman"/>
                <w:sz w:val="20"/>
                <w:szCs w:val="20"/>
              </w:rPr>
              <w:t>quality of life or QoL or quality adjusted life year or QALY or health related quality of life or HRQoL</w:t>
            </w:r>
          </w:p>
          <w:p w:rsidR="00AC33D6" w:rsidRPr="009C1C16" w:rsidRDefault="00AC33D6" w:rsidP="00AC33D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C1C16">
              <w:rPr>
                <w:rFonts w:ascii="Times New Roman" w:hAnsi="Times New Roman" w:cs="Times New Roman"/>
                <w:sz w:val="20"/>
                <w:szCs w:val="20"/>
              </w:rPr>
              <w:t xml:space="preserve">intervention* </w:t>
            </w:r>
          </w:p>
          <w:p w:rsidR="00AC33D6" w:rsidRPr="009C1C16" w:rsidRDefault="00AC33D6" w:rsidP="00AC33D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C1C16">
              <w:rPr>
                <w:rFonts w:ascii="Times New Roman" w:hAnsi="Times New Roman" w:cs="Times New Roman"/>
                <w:sz w:val="20"/>
                <w:szCs w:val="20"/>
              </w:rPr>
              <w:t>(support or self-help) and (group* or peer* or mental-health or social or group* or school* or famil* or early)</w:t>
            </w:r>
          </w:p>
        </w:tc>
        <w:tc>
          <w:tcPr>
            <w:tcW w:w="1985" w:type="dxa"/>
          </w:tcPr>
          <w:p w:rsidR="00AC33D6" w:rsidRPr="009C1C16" w:rsidRDefault="00AC33D6" w:rsidP="00AC33D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C1C16">
              <w:rPr>
                <w:rFonts w:ascii="Times New Roman" w:hAnsi="Times New Roman" w:cs="Times New Roman"/>
                <w:sz w:val="20"/>
                <w:szCs w:val="20"/>
              </w:rPr>
              <w:t>1 or 7</w:t>
            </w:r>
          </w:p>
          <w:p w:rsidR="00AC33D6" w:rsidRPr="009C1C16" w:rsidRDefault="00AC33D6" w:rsidP="00AC33D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C1C16">
              <w:rPr>
                <w:rFonts w:ascii="Times New Roman" w:hAnsi="Times New Roman" w:cs="Times New Roman"/>
                <w:sz w:val="20"/>
                <w:szCs w:val="20"/>
              </w:rPr>
              <w:t>2 or 8</w:t>
            </w:r>
          </w:p>
          <w:p w:rsidR="00AC33D6" w:rsidRPr="009C1C16" w:rsidRDefault="00AC33D6" w:rsidP="00AC33D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C1C16">
              <w:rPr>
                <w:rFonts w:ascii="Times New Roman" w:hAnsi="Times New Roman" w:cs="Times New Roman"/>
                <w:sz w:val="20"/>
                <w:szCs w:val="20"/>
              </w:rPr>
              <w:t xml:space="preserve">3 or 9 </w:t>
            </w:r>
          </w:p>
          <w:p w:rsidR="00AC33D6" w:rsidRPr="009C1C16" w:rsidRDefault="00AC33D6" w:rsidP="00AC33D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C1C16">
              <w:rPr>
                <w:rFonts w:ascii="Times New Roman" w:hAnsi="Times New Roman" w:cs="Times New Roman"/>
                <w:sz w:val="20"/>
                <w:szCs w:val="20"/>
              </w:rPr>
              <w:t>4 or 10</w:t>
            </w:r>
          </w:p>
          <w:p w:rsidR="00AC33D6" w:rsidRPr="009C1C16" w:rsidRDefault="00AC33D6" w:rsidP="00AC33D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C1C16">
              <w:rPr>
                <w:rFonts w:ascii="Times New Roman" w:hAnsi="Times New Roman" w:cs="Times New Roman"/>
                <w:sz w:val="20"/>
                <w:szCs w:val="20"/>
              </w:rPr>
              <w:t>15 or 16</w:t>
            </w:r>
          </w:p>
          <w:p w:rsidR="00AC33D6" w:rsidRPr="009C1C16" w:rsidRDefault="00AC33D6" w:rsidP="00AC33D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C1C16">
              <w:rPr>
                <w:rFonts w:ascii="Times New Roman" w:hAnsi="Times New Roman" w:cs="Times New Roman"/>
                <w:sz w:val="20"/>
                <w:szCs w:val="20"/>
              </w:rPr>
              <w:t>5 or 6 or 11 or 12</w:t>
            </w:r>
          </w:p>
          <w:p w:rsidR="00AC33D6" w:rsidRPr="009C1C16" w:rsidRDefault="00AC33D6" w:rsidP="00AC33D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C1C16">
              <w:rPr>
                <w:rFonts w:ascii="Times New Roman" w:hAnsi="Times New Roman" w:cs="Times New Roman"/>
                <w:sz w:val="20"/>
                <w:szCs w:val="20"/>
              </w:rPr>
              <w:t>13 and 14 and 17 and 18</w:t>
            </w:r>
          </w:p>
        </w:tc>
      </w:tr>
      <w:tr w:rsidR="00AC33D6" w:rsidTr="00AD2791">
        <w:tc>
          <w:tcPr>
            <w:tcW w:w="1277" w:type="dxa"/>
          </w:tcPr>
          <w:p w:rsidR="00AC33D6" w:rsidRPr="009C1C16" w:rsidRDefault="00AC33D6" w:rsidP="00AD279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1C16">
              <w:rPr>
                <w:rFonts w:ascii="Times New Roman" w:hAnsi="Times New Roman" w:cs="Times New Roman"/>
                <w:b/>
                <w:sz w:val="20"/>
                <w:szCs w:val="20"/>
              </w:rPr>
              <w:t>Scopus</w:t>
            </w:r>
          </w:p>
        </w:tc>
        <w:tc>
          <w:tcPr>
            <w:tcW w:w="3544" w:type="dxa"/>
          </w:tcPr>
          <w:p w:rsidR="00AC33D6" w:rsidRPr="009C1C16" w:rsidRDefault="00AC33D6" w:rsidP="00AD27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3" w:type="dxa"/>
          </w:tcPr>
          <w:p w:rsidR="00AC33D6" w:rsidRPr="009C1C16" w:rsidRDefault="00AC33D6" w:rsidP="00AC33D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C1C16">
              <w:rPr>
                <w:rFonts w:ascii="Times New Roman" w:hAnsi="Times New Roman" w:cs="Times New Roman"/>
                <w:sz w:val="20"/>
                <w:szCs w:val="20"/>
              </w:rPr>
              <w:t>sibling* or brother* or sister*</w:t>
            </w:r>
          </w:p>
          <w:p w:rsidR="00AC33D6" w:rsidRPr="009C1C16" w:rsidRDefault="00AC33D6" w:rsidP="00AC33D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C1C1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chronic or lifelong or recur* or incurable or ineradicable) AND (disease* or illness* or condition* or syndrome* or disorder*)</w:t>
            </w:r>
          </w:p>
          <w:p w:rsidR="00AC33D6" w:rsidRPr="009C1C16" w:rsidRDefault="00AC33D6" w:rsidP="00AC33D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C1C16">
              <w:rPr>
                <w:rFonts w:ascii="Times New Roman" w:hAnsi="Times New Roman" w:cs="Times New Roman"/>
                <w:sz w:val="20"/>
                <w:szCs w:val="20"/>
              </w:rPr>
              <w:t>(“mental health” or “psychological wellbeing” or stress* or anxiety* or depress* or psychosocial) OR (“quality of life” or QoL or “quality adjusted life year” or QALY or “health related quality of life” or HRQoL)</w:t>
            </w:r>
          </w:p>
          <w:p w:rsidR="00AC33D6" w:rsidRPr="009C1C16" w:rsidRDefault="00AC33D6" w:rsidP="00AC33D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C1C16">
              <w:rPr>
                <w:rFonts w:ascii="Times New Roman" w:hAnsi="Times New Roman" w:cs="Times New Roman"/>
                <w:sz w:val="20"/>
                <w:szCs w:val="20"/>
              </w:rPr>
              <w:t>intervention* or ((support or self-help) and (group* or peer* or mental-health or social or group* or school* or famil* or early))</w:t>
            </w:r>
          </w:p>
          <w:p w:rsidR="00AC33D6" w:rsidRPr="009C1C16" w:rsidRDefault="00AC33D6" w:rsidP="00AD279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678" w:type="dxa"/>
          </w:tcPr>
          <w:p w:rsidR="00AC33D6" w:rsidRPr="009C1C16" w:rsidRDefault="00AC33D6" w:rsidP="00AD27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:rsidR="00AC33D6" w:rsidRPr="009C1C16" w:rsidRDefault="00AC33D6" w:rsidP="00AD27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1C16">
              <w:rPr>
                <w:rFonts w:ascii="Times New Roman" w:hAnsi="Times New Roman" w:cs="Times New Roman"/>
                <w:sz w:val="20"/>
                <w:szCs w:val="20"/>
              </w:rPr>
              <w:t>1 and 2 and 3 and 4</w:t>
            </w:r>
          </w:p>
        </w:tc>
      </w:tr>
      <w:tr w:rsidR="00AC33D6" w:rsidTr="00AD2791">
        <w:tc>
          <w:tcPr>
            <w:tcW w:w="1277" w:type="dxa"/>
          </w:tcPr>
          <w:p w:rsidR="00AC33D6" w:rsidRPr="009C1C16" w:rsidRDefault="00AC33D6" w:rsidP="00AD279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1C16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Web of Science</w:t>
            </w:r>
          </w:p>
        </w:tc>
        <w:tc>
          <w:tcPr>
            <w:tcW w:w="3544" w:type="dxa"/>
          </w:tcPr>
          <w:p w:rsidR="00AC33D6" w:rsidRPr="009C1C16" w:rsidRDefault="00AC33D6" w:rsidP="00AC33D6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C1C16">
              <w:rPr>
                <w:rFonts w:ascii="Times New Roman" w:hAnsi="Times New Roman" w:cs="Times New Roman"/>
                <w:sz w:val="20"/>
                <w:szCs w:val="20"/>
              </w:rPr>
              <w:t>sibling* or brother* or sister*</w:t>
            </w:r>
          </w:p>
          <w:p w:rsidR="00AC33D6" w:rsidRPr="009C1C16" w:rsidRDefault="00AC33D6" w:rsidP="00AC33D6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C1C16">
              <w:rPr>
                <w:rFonts w:ascii="Times New Roman" w:hAnsi="Times New Roman" w:cs="Times New Roman"/>
                <w:sz w:val="20"/>
                <w:szCs w:val="20"/>
              </w:rPr>
              <w:t>(chronic or lifelong or recur* or incurable or ineradicable) AND (disease* or illness* or condition* or syndrome* or disorder*)</w:t>
            </w:r>
          </w:p>
          <w:p w:rsidR="00AC33D6" w:rsidRPr="009C1C16" w:rsidRDefault="00AC33D6" w:rsidP="00AC33D6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C1C16">
              <w:rPr>
                <w:rFonts w:ascii="Times New Roman" w:hAnsi="Times New Roman" w:cs="Times New Roman"/>
                <w:sz w:val="20"/>
                <w:szCs w:val="20"/>
              </w:rPr>
              <w:t>(“mental health” or “psychological wellbeing” or stress* or anxiety* or depress* or psychosocial) OR (“quality of life” or QoL or “quality adjusted life year” or QALY or “health related quality of life” or HRQoL)</w:t>
            </w:r>
          </w:p>
          <w:p w:rsidR="00AC33D6" w:rsidRPr="009C1C16" w:rsidRDefault="00AC33D6" w:rsidP="00AD2791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C1C16">
              <w:rPr>
                <w:rFonts w:ascii="Times New Roman" w:hAnsi="Times New Roman" w:cs="Times New Roman"/>
                <w:sz w:val="20"/>
                <w:szCs w:val="20"/>
              </w:rPr>
              <w:t>Intervention* or ((support or self-help) and (group* or peer* or mental-health or social or group* or school* or famil* or early))</w:t>
            </w:r>
          </w:p>
        </w:tc>
        <w:tc>
          <w:tcPr>
            <w:tcW w:w="3543" w:type="dxa"/>
          </w:tcPr>
          <w:p w:rsidR="00AC33D6" w:rsidRPr="009C1C16" w:rsidRDefault="00AC33D6" w:rsidP="00AD27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</w:tcPr>
          <w:p w:rsidR="00AC33D6" w:rsidRPr="009C1C16" w:rsidRDefault="00AC33D6" w:rsidP="00AD27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:rsidR="00AC33D6" w:rsidRPr="009C1C16" w:rsidRDefault="00AC33D6" w:rsidP="00AD27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1C16">
              <w:rPr>
                <w:rFonts w:ascii="Times New Roman" w:hAnsi="Times New Roman" w:cs="Times New Roman"/>
                <w:sz w:val="20"/>
                <w:szCs w:val="20"/>
              </w:rPr>
              <w:t>1 and 2 and 3 and 4</w:t>
            </w:r>
          </w:p>
        </w:tc>
      </w:tr>
    </w:tbl>
    <w:p w:rsidR="00AC33D6" w:rsidRDefault="00AC33D6" w:rsidP="00C00822">
      <w:pPr>
        <w:pStyle w:val="Heading2"/>
        <w:rPr>
          <w:color w:val="auto"/>
        </w:rPr>
        <w:sectPr w:rsidR="00AC33D6" w:rsidSect="00AC33D6">
          <w:headerReference w:type="default" r:id="rId7"/>
          <w:footerReference w:type="default" r:id="rId8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C00822" w:rsidRPr="009C1C16" w:rsidRDefault="00C00822" w:rsidP="00C00822">
      <w:pPr>
        <w:pStyle w:val="Heading2"/>
        <w:rPr>
          <w:rFonts w:ascii="Times New Roman" w:hAnsi="Times New Roman" w:cs="Times New Roman"/>
          <w:color w:val="auto"/>
          <w:sz w:val="22"/>
          <w:szCs w:val="22"/>
        </w:rPr>
      </w:pPr>
      <w:r w:rsidRPr="009C1C16">
        <w:rPr>
          <w:rFonts w:ascii="Times New Roman" w:hAnsi="Times New Roman" w:cs="Times New Roman"/>
          <w:color w:val="auto"/>
          <w:sz w:val="22"/>
          <w:szCs w:val="22"/>
        </w:rPr>
        <w:lastRenderedPageBreak/>
        <w:t>Online Resource 2: Quality Assessment Results</w:t>
      </w:r>
    </w:p>
    <w:p w:rsidR="00C00822" w:rsidRDefault="00C00822" w:rsidP="00C00822"/>
    <w:tbl>
      <w:tblPr>
        <w:tblW w:w="5000" w:type="pct"/>
        <w:tblLook w:val="04A0"/>
      </w:tblPr>
      <w:tblGrid>
        <w:gridCol w:w="2460"/>
        <w:gridCol w:w="729"/>
        <w:gridCol w:w="1522"/>
        <w:gridCol w:w="1602"/>
        <w:gridCol w:w="1392"/>
        <w:gridCol w:w="1230"/>
        <w:gridCol w:w="1990"/>
        <w:gridCol w:w="1667"/>
        <w:gridCol w:w="1582"/>
      </w:tblGrid>
      <w:tr w:rsidR="00B100E5" w:rsidRPr="00B100E5" w:rsidTr="00B100E5">
        <w:trPr>
          <w:trHeight w:val="705"/>
        </w:trPr>
        <w:tc>
          <w:tcPr>
            <w:tcW w:w="86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uthor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ar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lection Bias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udy Design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founders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Blinding 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ata Collection Methods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ithdrawals and Drop-Outs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verall</w:t>
            </w:r>
          </w:p>
        </w:tc>
      </w:tr>
      <w:tr w:rsidR="00B100E5" w:rsidRPr="00B100E5" w:rsidTr="00B100E5">
        <w:trPr>
          <w:trHeight w:val="300"/>
        </w:trPr>
        <w:tc>
          <w:tcPr>
            <w:tcW w:w="86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Besier et al. 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0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eastAsia="en-GB"/>
              </w:rPr>
              <w:t>✶✶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eastAsia="en-GB"/>
              </w:rPr>
              <w:t>✶✶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eastAsia="en-GB"/>
              </w:rPr>
              <w:t>✶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eastAsia="en-GB"/>
              </w:rPr>
              <w:t>✶✶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eastAsia="en-GB"/>
              </w:rPr>
              <w:t>✶✶✶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eastAsia="en-GB"/>
              </w:rPr>
              <w:t>✶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eastAsia="en-GB"/>
              </w:rPr>
              <w:t>✶</w:t>
            </w:r>
          </w:p>
        </w:tc>
      </w:tr>
      <w:tr w:rsidR="00B100E5" w:rsidRPr="00B100E5" w:rsidTr="00B100E5">
        <w:trPr>
          <w:trHeight w:val="300"/>
        </w:trPr>
        <w:tc>
          <w:tcPr>
            <w:tcW w:w="8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ebula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2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eastAsia="en-GB"/>
              </w:rPr>
              <w:t>✶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eastAsia="en-GB"/>
              </w:rPr>
              <w:t>✶✶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eastAsia="en-GB"/>
              </w:rPr>
              <w:t>✶✶✶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eastAsia="en-GB"/>
              </w:rPr>
              <w:t>✶✶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eastAsia="en-GB"/>
              </w:rPr>
              <w:t>✶✶✶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eastAsia="en-GB"/>
              </w:rPr>
              <w:t>✶✶</w:t>
            </w:r>
          </w:p>
        </w:tc>
      </w:tr>
      <w:tr w:rsidR="00B100E5" w:rsidRPr="00B100E5" w:rsidTr="00B100E5">
        <w:trPr>
          <w:trHeight w:val="300"/>
        </w:trPr>
        <w:tc>
          <w:tcPr>
            <w:tcW w:w="8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'Arcy et al.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5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eastAsia="en-GB"/>
              </w:rPr>
              <w:t>✶✶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eastAsia="en-GB"/>
              </w:rPr>
              <w:t>✶✶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eastAsia="en-GB"/>
              </w:rPr>
              <w:t>✶✶✶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eastAsia="en-GB"/>
              </w:rPr>
              <w:t>✶✶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eastAsia="en-GB"/>
              </w:rPr>
              <w:t>✶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eastAsia="en-GB"/>
              </w:rPr>
              <w:t>✶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eastAsia="en-GB"/>
              </w:rPr>
              <w:t>✶</w:t>
            </w:r>
          </w:p>
        </w:tc>
      </w:tr>
      <w:tr w:rsidR="00B100E5" w:rsidRPr="00B100E5" w:rsidTr="00B100E5">
        <w:trPr>
          <w:trHeight w:val="300"/>
        </w:trPr>
        <w:tc>
          <w:tcPr>
            <w:tcW w:w="8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olgin et al.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97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eastAsia="en-GB"/>
              </w:rPr>
              <w:t>✶✶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eastAsia="en-GB"/>
              </w:rPr>
              <w:t>✶✶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eastAsia="en-GB"/>
              </w:rPr>
              <w:t>✶✶✶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eastAsia="en-GB"/>
              </w:rPr>
              <w:t>✶✶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eastAsia="en-GB"/>
              </w:rPr>
              <w:t>✶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eastAsia="en-GB"/>
              </w:rPr>
              <w:t>✶✶✶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eastAsia="en-GB"/>
              </w:rPr>
              <w:t>✶✶</w:t>
            </w:r>
          </w:p>
        </w:tc>
      </w:tr>
      <w:tr w:rsidR="00B100E5" w:rsidRPr="00B100E5" w:rsidTr="00B100E5">
        <w:trPr>
          <w:trHeight w:val="300"/>
        </w:trPr>
        <w:tc>
          <w:tcPr>
            <w:tcW w:w="8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vans, Jones &amp; Mansell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1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eastAsia="en-GB"/>
              </w:rPr>
              <w:t>✶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eastAsia="en-GB"/>
              </w:rPr>
              <w:t>✶✶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eastAsia="en-GB"/>
              </w:rPr>
              <w:t>✶✶✶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eastAsia="en-GB"/>
              </w:rPr>
              <w:t>✶✶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eastAsia="en-GB"/>
              </w:rPr>
              <w:t>✶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eastAsia="en-GB"/>
              </w:rPr>
              <w:t>✶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eastAsia="en-GB"/>
              </w:rPr>
              <w:t>✶</w:t>
            </w:r>
          </w:p>
        </w:tc>
      </w:tr>
      <w:tr w:rsidR="00B100E5" w:rsidRPr="00B100E5" w:rsidTr="00B100E5">
        <w:trPr>
          <w:trHeight w:val="300"/>
        </w:trPr>
        <w:tc>
          <w:tcPr>
            <w:tcW w:w="8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iallo &amp; Gavidia-Payne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8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eastAsia="en-GB"/>
              </w:rPr>
              <w:t>✶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eastAsia="en-GB"/>
              </w:rPr>
              <w:t>✶✶✶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eastAsia="en-GB"/>
              </w:rPr>
              <w:t>✶✶✶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eastAsia="en-GB"/>
              </w:rPr>
              <w:t>✶✶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eastAsia="en-GB"/>
              </w:rPr>
              <w:t>✶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eastAsia="en-GB"/>
              </w:rPr>
              <w:t>✶✶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eastAsia="en-GB"/>
              </w:rPr>
              <w:t>✶</w:t>
            </w:r>
          </w:p>
        </w:tc>
      </w:tr>
      <w:tr w:rsidR="00B100E5" w:rsidRPr="00B100E5" w:rsidTr="00B100E5">
        <w:trPr>
          <w:trHeight w:val="300"/>
        </w:trPr>
        <w:tc>
          <w:tcPr>
            <w:tcW w:w="8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ranat et al.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2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eastAsia="en-GB"/>
              </w:rPr>
              <w:t>✶✶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eastAsia="en-GB"/>
              </w:rPr>
              <w:t>✶✶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eastAsia="en-GB"/>
              </w:rPr>
              <w:t>✶✶✶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eastAsia="en-GB"/>
              </w:rPr>
              <w:t>✶✶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eastAsia="en-GB"/>
              </w:rPr>
              <w:t>✶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eastAsia="en-GB"/>
              </w:rPr>
              <w:t>✶✶✶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eastAsia="en-GB"/>
              </w:rPr>
              <w:t>✶✶</w:t>
            </w:r>
          </w:p>
        </w:tc>
      </w:tr>
      <w:tr w:rsidR="00B100E5" w:rsidRPr="00B100E5" w:rsidTr="00B100E5">
        <w:trPr>
          <w:trHeight w:val="300"/>
        </w:trPr>
        <w:tc>
          <w:tcPr>
            <w:tcW w:w="8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Heiney et al. 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90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eastAsia="en-GB"/>
              </w:rPr>
              <w:t>✶✶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eastAsia="en-GB"/>
              </w:rPr>
              <w:t>✶✶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eastAsia="en-GB"/>
              </w:rPr>
              <w:t>✶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eastAsia="en-GB"/>
              </w:rPr>
              <w:t>✶✶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eastAsia="en-GB"/>
              </w:rPr>
              <w:t>✶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eastAsia="en-GB"/>
              </w:rPr>
              <w:t>✶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eastAsia="en-GB"/>
              </w:rPr>
              <w:t>✶</w:t>
            </w:r>
          </w:p>
        </w:tc>
      </w:tr>
      <w:tr w:rsidR="00B100E5" w:rsidRPr="00B100E5" w:rsidTr="00B100E5">
        <w:trPr>
          <w:trHeight w:val="300"/>
        </w:trPr>
        <w:tc>
          <w:tcPr>
            <w:tcW w:w="8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Houtzager, Frootenhuis, &amp; Last 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1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eastAsia="en-GB"/>
              </w:rPr>
              <w:t>✶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eastAsia="en-GB"/>
              </w:rPr>
              <w:t>✶✶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eastAsia="en-GB"/>
              </w:rPr>
              <w:t>✶✶✶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eastAsia="en-GB"/>
              </w:rPr>
              <w:t>✶✶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eastAsia="en-GB"/>
              </w:rPr>
              <w:t>✶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eastAsia="en-GB"/>
              </w:rPr>
              <w:t>✶✶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eastAsia="en-GB"/>
              </w:rPr>
              <w:t>✶</w:t>
            </w:r>
          </w:p>
        </w:tc>
      </w:tr>
      <w:tr w:rsidR="00B100E5" w:rsidRPr="00B100E5" w:rsidTr="00B100E5">
        <w:trPr>
          <w:trHeight w:val="300"/>
        </w:trPr>
        <w:tc>
          <w:tcPr>
            <w:tcW w:w="8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iernan et al.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4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eastAsia="en-GB"/>
              </w:rPr>
              <w:t>✶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eastAsia="en-GB"/>
              </w:rPr>
              <w:t>✶✶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eastAsia="en-GB"/>
              </w:rPr>
              <w:t>✶✶✶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eastAsia="en-GB"/>
              </w:rPr>
              <w:t>✶✶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eastAsia="en-GB"/>
              </w:rPr>
              <w:t>✶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eastAsia="en-GB"/>
              </w:rPr>
              <w:t>✶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eastAsia="en-GB"/>
              </w:rPr>
              <w:t>✶</w:t>
            </w:r>
          </w:p>
        </w:tc>
      </w:tr>
      <w:tr w:rsidR="00B100E5" w:rsidRPr="00B100E5" w:rsidTr="00B100E5">
        <w:trPr>
          <w:trHeight w:val="300"/>
        </w:trPr>
        <w:tc>
          <w:tcPr>
            <w:tcW w:w="8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ryzak et al.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eastAsia="en-GB"/>
              </w:rPr>
              <w:t>✶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eastAsia="en-GB"/>
              </w:rPr>
              <w:t>✶✶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eastAsia="en-GB"/>
              </w:rPr>
              <w:t>✶✶✶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eastAsia="en-GB"/>
              </w:rPr>
              <w:t>✶✶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eastAsia="en-GB"/>
              </w:rPr>
              <w:t>✶✶✶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eastAsia="en-GB"/>
              </w:rPr>
              <w:t>✶✶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eastAsia="en-GB"/>
              </w:rPr>
              <w:t>✶✶</w:t>
            </w:r>
          </w:p>
        </w:tc>
      </w:tr>
      <w:tr w:rsidR="00B100E5" w:rsidRPr="00B100E5" w:rsidTr="00B100E5">
        <w:trPr>
          <w:trHeight w:val="300"/>
        </w:trPr>
        <w:tc>
          <w:tcPr>
            <w:tcW w:w="8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bato &amp; Kao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2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eastAsia="en-GB"/>
              </w:rPr>
              <w:t>✶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eastAsia="en-GB"/>
              </w:rPr>
              <w:t>✶✶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eastAsia="en-GB"/>
              </w:rPr>
              <w:t>✶✶✶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eastAsia="en-GB"/>
              </w:rPr>
              <w:t>✶✶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eastAsia="en-GB"/>
              </w:rPr>
              <w:t>✶✶✶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eastAsia="en-GB"/>
              </w:rPr>
              <w:t>✶✶✶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eastAsia="en-GB"/>
              </w:rPr>
              <w:t>✶✶</w:t>
            </w:r>
          </w:p>
        </w:tc>
      </w:tr>
      <w:tr w:rsidR="00B100E5" w:rsidRPr="00B100E5" w:rsidTr="00B100E5">
        <w:trPr>
          <w:trHeight w:val="300"/>
        </w:trPr>
        <w:tc>
          <w:tcPr>
            <w:tcW w:w="8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cLinden et al.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91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eastAsia="en-GB"/>
              </w:rPr>
              <w:t>✶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eastAsia="en-GB"/>
              </w:rPr>
              <w:t>✶✶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eastAsia="en-GB"/>
              </w:rPr>
              <w:t>✶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eastAsia="en-GB"/>
              </w:rPr>
              <w:t>✶✶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eastAsia="en-GB"/>
              </w:rPr>
              <w:t>✶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eastAsia="en-GB"/>
              </w:rPr>
              <w:t>✶✶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eastAsia="en-GB"/>
              </w:rPr>
              <w:t>✶</w:t>
            </w:r>
          </w:p>
        </w:tc>
      </w:tr>
      <w:tr w:rsidR="00B100E5" w:rsidRPr="00B100E5" w:rsidTr="00B100E5">
        <w:trPr>
          <w:trHeight w:val="300"/>
        </w:trPr>
        <w:tc>
          <w:tcPr>
            <w:tcW w:w="8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hillips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99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eastAsia="en-GB"/>
              </w:rPr>
              <w:t>✶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eastAsia="en-GB"/>
              </w:rPr>
              <w:t>✶✶✶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eastAsia="en-GB"/>
              </w:rPr>
              <w:t>✶✶✶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eastAsia="en-GB"/>
              </w:rPr>
              <w:t>✶✶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eastAsia="en-GB"/>
              </w:rPr>
              <w:t>✶✶✶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eastAsia="en-GB"/>
              </w:rPr>
              <w:t>✶✶✶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eastAsia="en-GB"/>
              </w:rPr>
              <w:t>✶✶</w:t>
            </w:r>
          </w:p>
        </w:tc>
      </w:tr>
      <w:tr w:rsidR="00B100E5" w:rsidRPr="00B100E5" w:rsidTr="00B100E5">
        <w:trPr>
          <w:trHeight w:val="300"/>
        </w:trPr>
        <w:tc>
          <w:tcPr>
            <w:tcW w:w="8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idhu et al. 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6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eastAsia="en-GB"/>
              </w:rPr>
              <w:t>✶✶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eastAsia="en-GB"/>
              </w:rPr>
              <w:t>✶✶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eastAsia="en-GB"/>
              </w:rPr>
              <w:t>✶✶✶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eastAsia="en-GB"/>
              </w:rPr>
              <w:t>✶✶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eastAsia="en-GB"/>
              </w:rPr>
              <w:t>✶✶✶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eastAsia="en-GB"/>
              </w:rPr>
              <w:t>✶✶✶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eastAsia="en-GB"/>
              </w:rPr>
              <w:t>✶✶✶</w:t>
            </w:r>
          </w:p>
        </w:tc>
      </w:tr>
      <w:tr w:rsidR="00B100E5" w:rsidRPr="00B100E5" w:rsidTr="00B100E5">
        <w:trPr>
          <w:trHeight w:val="300"/>
        </w:trPr>
        <w:tc>
          <w:tcPr>
            <w:tcW w:w="8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mith &amp; Perry 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5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eastAsia="en-GB"/>
              </w:rPr>
              <w:t>✶✶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eastAsia="en-GB"/>
              </w:rPr>
              <w:t>✶✶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eastAsia="en-GB"/>
              </w:rPr>
              <w:t>✶✶✶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eastAsia="en-GB"/>
              </w:rPr>
              <w:t>✶✶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eastAsia="en-GB"/>
              </w:rPr>
              <w:t>✶✶✶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eastAsia="en-GB"/>
              </w:rPr>
              <w:t>✶✶✶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eastAsia="en-GB"/>
              </w:rPr>
              <w:t>✶✶✶</w:t>
            </w:r>
          </w:p>
        </w:tc>
      </w:tr>
      <w:tr w:rsidR="00B100E5" w:rsidRPr="00B100E5" w:rsidTr="00B100E5">
        <w:trPr>
          <w:trHeight w:val="300"/>
        </w:trPr>
        <w:tc>
          <w:tcPr>
            <w:tcW w:w="86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Williams et al. 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3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eastAsia="en-GB"/>
              </w:rPr>
              <w:t>✶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eastAsia="en-GB"/>
              </w:rPr>
              <w:t>✶✶✶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eastAsia="en-GB"/>
              </w:rPr>
              <w:t>✶✶✶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eastAsia="en-GB"/>
              </w:rPr>
              <w:t>✶✶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eastAsia="en-GB"/>
              </w:rPr>
              <w:t>✶✶✶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eastAsia="en-GB"/>
              </w:rPr>
              <w:t>✶✶✶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eastAsia="en-GB"/>
              </w:rPr>
              <w:t>✶✶</w:t>
            </w:r>
          </w:p>
        </w:tc>
      </w:tr>
      <w:tr w:rsidR="00B100E5" w:rsidRPr="00B100E5" w:rsidTr="00B100E5">
        <w:trPr>
          <w:trHeight w:val="440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0E5" w:rsidRPr="009C1C16" w:rsidRDefault="00B100E5" w:rsidP="00B1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1C1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eastAsia="en-GB"/>
              </w:rPr>
              <w:t>✶✶✶</w:t>
            </w:r>
            <w:r w:rsidRPr="009C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= Strong; </w:t>
            </w:r>
            <w:r w:rsidRPr="009C1C1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eastAsia="en-GB"/>
              </w:rPr>
              <w:t>✶✶</w:t>
            </w:r>
            <w:r w:rsidRPr="009C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= Moderate; </w:t>
            </w:r>
            <w:r w:rsidRPr="009C1C1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eastAsia="en-GB"/>
              </w:rPr>
              <w:t>✶</w:t>
            </w:r>
            <w:r w:rsidRPr="009C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= Weak</w:t>
            </w:r>
          </w:p>
        </w:tc>
      </w:tr>
    </w:tbl>
    <w:p w:rsidR="00B100E5" w:rsidRDefault="00B100E5" w:rsidP="00C00822"/>
    <w:p w:rsidR="00C00822" w:rsidRPr="00C00822" w:rsidRDefault="00C00822" w:rsidP="00C00822"/>
    <w:sectPr w:rsidR="00C00822" w:rsidRPr="00C00822" w:rsidSect="00B100E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C1C16" w:rsidRDefault="009C1C16" w:rsidP="009C1C16">
      <w:pPr>
        <w:spacing w:after="0" w:line="240" w:lineRule="auto"/>
      </w:pPr>
      <w:r>
        <w:separator/>
      </w:r>
    </w:p>
  </w:endnote>
  <w:endnote w:type="continuationSeparator" w:id="0">
    <w:p w:rsidR="009C1C16" w:rsidRDefault="009C1C16" w:rsidP="009C1C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06F" w:usb1="1200FBEF" w:usb2="0064C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13271079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C1C16" w:rsidRDefault="00AE0D29">
        <w:pPr>
          <w:pStyle w:val="Footer"/>
          <w:jc w:val="center"/>
        </w:pPr>
        <w:r>
          <w:fldChar w:fldCharType="begin"/>
        </w:r>
        <w:r w:rsidR="009C1C16">
          <w:instrText xml:space="preserve"> PAGE   \* MERGEFORMAT </w:instrText>
        </w:r>
        <w:r>
          <w:fldChar w:fldCharType="separate"/>
        </w:r>
        <w:r w:rsidR="00127198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9C1C16" w:rsidRDefault="009C1C1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C1C16" w:rsidRDefault="009C1C16" w:rsidP="009C1C16">
      <w:pPr>
        <w:spacing w:after="0" w:line="240" w:lineRule="auto"/>
      </w:pPr>
      <w:r>
        <w:separator/>
      </w:r>
    </w:p>
  </w:footnote>
  <w:footnote w:type="continuationSeparator" w:id="0">
    <w:p w:rsidR="009C1C16" w:rsidRDefault="009C1C16" w:rsidP="009C1C1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1C16" w:rsidRPr="009C1C16" w:rsidRDefault="009C1C16">
    <w:pPr>
      <w:pStyle w:val="Header"/>
      <w:rPr>
        <w:rFonts w:ascii="Times New Roman" w:hAnsi="Times New Roman" w:cs="Times New Roman"/>
        <w:i/>
        <w:sz w:val="18"/>
        <w:szCs w:val="18"/>
      </w:rPr>
    </w:pPr>
    <w:proofErr w:type="spellStart"/>
    <w:r w:rsidRPr="009C1C16">
      <w:rPr>
        <w:rFonts w:ascii="Times New Roman" w:hAnsi="Times New Roman" w:cs="Times New Roman"/>
        <w:sz w:val="18"/>
        <w:szCs w:val="18"/>
      </w:rPr>
      <w:t>Mckenzie</w:t>
    </w:r>
    <w:proofErr w:type="spellEnd"/>
    <w:r w:rsidRPr="009C1C16">
      <w:rPr>
        <w:rFonts w:ascii="Times New Roman" w:hAnsi="Times New Roman" w:cs="Times New Roman"/>
        <w:sz w:val="18"/>
        <w:szCs w:val="18"/>
      </w:rPr>
      <w:t xml:space="preserve"> Smith, M., Pinto Pereira, S., Chan, L., Rose, C., &amp; Shafran, R. (2017). Impact of Wellbeing Interventions for Siblings of Children and Young People with a Chronic Physical or Mental Health Condition. </w:t>
    </w:r>
    <w:r w:rsidRPr="009C1C16">
      <w:rPr>
        <w:rFonts w:ascii="Times New Roman" w:hAnsi="Times New Roman" w:cs="Times New Roman"/>
        <w:i/>
        <w:sz w:val="18"/>
        <w:szCs w:val="18"/>
      </w:rPr>
      <w:t>Clinical Child and Family Psychology Review.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4A10D0F"/>
    <w:multiLevelType w:val="hybridMultilevel"/>
    <w:tmpl w:val="27B2436E"/>
    <w:lvl w:ilvl="0" w:tplc="5B788F1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BF54A20"/>
    <w:multiLevelType w:val="hybridMultilevel"/>
    <w:tmpl w:val="4FCA5C0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AF40B2E"/>
    <w:multiLevelType w:val="hybridMultilevel"/>
    <w:tmpl w:val="339C613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546740A"/>
    <w:multiLevelType w:val="hybridMultilevel"/>
    <w:tmpl w:val="0B8EA47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7865F7A"/>
    <w:multiLevelType w:val="hybridMultilevel"/>
    <w:tmpl w:val="A566AA8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7C11E16"/>
    <w:multiLevelType w:val="hybridMultilevel"/>
    <w:tmpl w:val="A308122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EC55799"/>
    <w:multiLevelType w:val="hybridMultilevel"/>
    <w:tmpl w:val="FDC8815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5"/>
  </w:num>
  <w:num w:numId="3">
    <w:abstractNumId w:val="4"/>
  </w:num>
  <w:num w:numId="4">
    <w:abstractNumId w:val="6"/>
  </w:num>
  <w:num w:numId="5">
    <w:abstractNumId w:val="3"/>
  </w:num>
  <w:num w:numId="6">
    <w:abstractNumId w:val="1"/>
  </w:num>
  <w:num w:numId="7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00822"/>
    <w:rsid w:val="00127198"/>
    <w:rsid w:val="00964690"/>
    <w:rsid w:val="009C1C16"/>
    <w:rsid w:val="00AC33D6"/>
    <w:rsid w:val="00AE0D29"/>
    <w:rsid w:val="00B100E5"/>
    <w:rsid w:val="00C008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0D29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082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0082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AC33D6"/>
    <w:pPr>
      <w:ind w:left="720"/>
      <w:contextualSpacing/>
    </w:pPr>
  </w:style>
  <w:style w:type="table" w:styleId="TableGrid">
    <w:name w:val="Table Grid"/>
    <w:basedOn w:val="TableNormal"/>
    <w:uiPriority w:val="39"/>
    <w:rsid w:val="00AC33D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C1C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1C16"/>
  </w:style>
  <w:style w:type="paragraph" w:styleId="Footer">
    <w:name w:val="footer"/>
    <w:basedOn w:val="Normal"/>
    <w:link w:val="FooterChar"/>
    <w:uiPriority w:val="99"/>
    <w:unhideWhenUsed/>
    <w:rsid w:val="009C1C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1C1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313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917</Words>
  <Characters>5232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61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hairi McKenzie</dc:creator>
  <cp:keywords/>
  <dc:description/>
  <cp:lastModifiedBy>0013006</cp:lastModifiedBy>
  <cp:revision>4</cp:revision>
  <dcterms:created xsi:type="dcterms:W3CDTF">2017-08-24T14:07:00Z</dcterms:created>
  <dcterms:modified xsi:type="dcterms:W3CDTF">2018-01-31T00:46:00Z</dcterms:modified>
</cp:coreProperties>
</file>